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  <w:b/>
        </w:rPr>
        <w:t>S</w:t>
      </w:r>
      <w:r w:rsidR="00DE2F5C">
        <w:rPr>
          <w:rFonts w:ascii="Times New Roman" w:hAnsi="Times New Roman" w:cs="Times New Roman"/>
          <w:b/>
        </w:rPr>
        <w:t>1 Fig</w:t>
      </w:r>
      <w:bookmarkStart w:id="0" w:name="_GoBack"/>
      <w:bookmarkEnd w:id="0"/>
      <w:r w:rsidRPr="00E41D51">
        <w:rPr>
          <w:rFonts w:ascii="Times New Roman" w:hAnsi="Times New Roman" w:cs="Times New Roman"/>
          <w:b/>
        </w:rPr>
        <w:t>.</w:t>
      </w:r>
      <w:r w:rsidRPr="00E41D51">
        <w:rPr>
          <w:rFonts w:ascii="Times New Roman" w:hAnsi="Times New Roman" w:cs="Times New Roman"/>
        </w:rPr>
        <w:t xml:space="preserve"> </w:t>
      </w:r>
      <w:r w:rsidRPr="00E41D51">
        <w:rPr>
          <w:rFonts w:ascii="Times New Roman" w:hAnsi="Times New Roman" w:cs="Times New Roman"/>
          <w:b/>
        </w:rPr>
        <w:t xml:space="preserve">Sequences of primers used to generate luciferase constructs containing individual binding sites for miR-17-5p or miR-17-3p from the 3’UTR of </w:t>
      </w:r>
      <w:r w:rsidRPr="00E41D51">
        <w:rPr>
          <w:rFonts w:ascii="Times New Roman" w:hAnsi="Times New Roman" w:cs="Times New Roman"/>
          <w:b/>
          <w:i/>
        </w:rPr>
        <w:t>PDCD4</w:t>
      </w:r>
      <w:r w:rsidRPr="00E41D51">
        <w:rPr>
          <w:rFonts w:ascii="Times New Roman" w:hAnsi="Times New Roman" w:cs="Times New Roman"/>
          <w:b/>
        </w:rPr>
        <w:t xml:space="preserve"> or </w:t>
      </w:r>
      <w:r w:rsidRPr="00E41D51">
        <w:rPr>
          <w:rFonts w:ascii="Times New Roman" w:hAnsi="Times New Roman" w:cs="Times New Roman"/>
          <w:b/>
          <w:i/>
        </w:rPr>
        <w:t>PTEN</w:t>
      </w:r>
      <w:r w:rsidRPr="00E41D51">
        <w:rPr>
          <w:rFonts w:ascii="Times New Roman" w:hAnsi="Times New Roman" w:cs="Times New Roman"/>
          <w:b/>
        </w:rPr>
        <w:t xml:space="preserve"> mRNAs.</w:t>
      </w:r>
      <w:r w:rsidRPr="00E41D51">
        <w:rPr>
          <w:rFonts w:ascii="Times New Roman" w:hAnsi="Times New Roman" w:cs="Times New Roman"/>
        </w:rPr>
        <w:t xml:space="preserve"> 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 xml:space="preserve">Primers harboring miR-17-5p binding sites in the 3’UTR of </w:t>
      </w:r>
      <w:r w:rsidRPr="00E41D51">
        <w:rPr>
          <w:rFonts w:ascii="Times New Roman" w:hAnsi="Times New Roman" w:cs="Times New Roman"/>
          <w:b/>
          <w:i/>
        </w:rPr>
        <w:t>PDCD4</w:t>
      </w:r>
      <w:r w:rsidRPr="00E41D51">
        <w:rPr>
          <w:rFonts w:ascii="Times New Roman" w:hAnsi="Times New Roman" w:cs="Times New Roman"/>
          <w:b/>
        </w:rPr>
        <w:t xml:space="preserve"> mRN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DCD4 – UTR1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TGGGCACGGTGGCTCATGCCTGTAATCCCAGCACTTTGGGAGGCCGAGGTGGG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DCD4 – UTR1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CCCACCTCGGCCTCCCAAAGTGCTGGGATTACAGGCATGAGCCACCGTGCCCA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 xml:space="preserve">Primers harboring miR-17-5p binding sites in the 3’UTR of </w:t>
      </w:r>
      <w:r w:rsidRPr="00E41D51">
        <w:rPr>
          <w:rFonts w:ascii="Times New Roman" w:hAnsi="Times New Roman" w:cs="Times New Roman"/>
          <w:b/>
          <w:i/>
        </w:rPr>
        <w:t>PTEN</w:t>
      </w:r>
      <w:r w:rsidRPr="00E41D51">
        <w:rPr>
          <w:rFonts w:ascii="Times New Roman" w:hAnsi="Times New Roman" w:cs="Times New Roman"/>
          <w:b/>
        </w:rPr>
        <w:t xml:space="preserve"> mRN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  <w:b/>
        </w:rPr>
        <w:t>PTEN – UTR2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TTTAAAATTCAATTAGGATTAATAAAGATGGCACTTTCCCGTTTTATTCCAGT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2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TTTATAACATCTAAGACTGCAAGAGTTCTTATATTCAGTAGCTCTCTGGTTT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 xml:space="preserve">Oligomers harboring miR-17-3p binding sites in the 3’UTR of </w:t>
      </w:r>
      <w:r w:rsidRPr="00E41D51">
        <w:rPr>
          <w:rFonts w:ascii="Times New Roman" w:hAnsi="Times New Roman" w:cs="Times New Roman"/>
          <w:b/>
          <w:i/>
        </w:rPr>
        <w:t>PDCD4</w:t>
      </w:r>
      <w:r w:rsidRPr="00E41D51">
        <w:rPr>
          <w:rFonts w:ascii="Times New Roman" w:hAnsi="Times New Roman" w:cs="Times New Roman"/>
          <w:b/>
        </w:rPr>
        <w:t xml:space="preserve"> mRN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DCD4 – UTR3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AAACCAGAGAGCTACTGAATATAAGAACTCTTGCAGTCTTAGATGTTATAAA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DCD4 – UTR3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TTTATAACATCTAAGACTGCAAGAGTTCTTATATTCAGTAGCTCTCTGGTTT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DCD4 – UTR4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GCCACTCCTTTCTTTCAAGGACAGTGTTTTTTGTAGTAAAATCACTGGTTTA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DCD4 – UTR4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TAAACCAGTGATTTTACTACAAAAAACACTGTCCTTGAAAGAAAGGAGTGGC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DCD4 – UTR5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ACGTCTGTGCTAATTTAAACTGCCAAATATTGACTGCAGCAAACAAGAATTAT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lastRenderedPageBreak/>
        <w:t>PDCD4 – UTR5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ATAATTCTTGTTTGCTGCAGTCAATATTTGGCAGTTTAAATTAGCACAGACGT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DCD4 – UTR6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GGAGAATTGCTTGAACCTGGGAGGCAGAGGTTGCAGTGAGTCGAGATGGTGC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DCD4 – UTR6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GCACCATCTCGACTCACTGCAACCTCTGCCTCCCAGGTTCAAGCAATTCTCC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 xml:space="preserve">Primers harboring miR-17-3p binding sites in the 3’UTR of </w:t>
      </w:r>
      <w:r w:rsidRPr="00E41D51">
        <w:rPr>
          <w:rFonts w:ascii="Times New Roman" w:hAnsi="Times New Roman" w:cs="Times New Roman"/>
          <w:b/>
          <w:i/>
        </w:rPr>
        <w:t>PTEN</w:t>
      </w:r>
      <w:r w:rsidRPr="00E41D51">
        <w:rPr>
          <w:rFonts w:ascii="Times New Roman" w:hAnsi="Times New Roman" w:cs="Times New Roman"/>
          <w:b/>
        </w:rPr>
        <w:t xml:space="preserve"> mRN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  <w:b/>
        </w:rPr>
        <w:t>PTEN – UTR7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TTGACCTTACACATTCTATTACAATGAATTTTGCAGTTTTGCACATTTTTTA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7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TAAAAAATGTGCAAAACTGCAAAATTCATTGTAATAGAATGTGTAAGGTCAA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8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TTACTTTCTAATGCCACAGATGCAGATTACATGTAGTTATTGAGAATCCTTT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8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AAAGGATTCTCAATAACTACATGTAATCTGCATCTGTGGCATTAGAAAGTAA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9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AGATTTTATTTGTGTGGAATGAAGTGAGGCTTGTAGTCATGGTTCTAGTGTT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9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AACACTAGAACCATGACTACAAGCCTCACTTCATTCCACACAAATAAAATCT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10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TCTAGTGTTTCAGTTTGCCAAGTCTGTTTACTGCAGTGAAATTCATCAAATG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lastRenderedPageBreak/>
        <w:t>PTEN – UTR10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CATTTGATGAATTTCACTGCAGTAAACAGACTTGGCAAACTGAAACACTAGA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11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GAAATTCATCAAATGTTTCAGTGTGGTTTTCTGTAGCCTATCATTTACTGG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11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CCAGTAAATGATAGGCTACAGAAAACCACACTGAAACATTTGATGAATTTCA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12 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CTAGTTTTTCCATTAAATTGCCCTCATGTCCTAATGTGCAGTTTGTAAGTGTGTGTGA</w:t>
      </w:r>
    </w:p>
    <w:p w:rsidR="00E41D51" w:rsidRPr="00E41D51" w:rsidRDefault="00E41D51" w:rsidP="00E41D51">
      <w:pPr>
        <w:rPr>
          <w:rFonts w:ascii="Times New Roman" w:hAnsi="Times New Roman" w:cs="Times New Roman"/>
          <w:b/>
        </w:rPr>
      </w:pPr>
      <w:r w:rsidRPr="00E41D51">
        <w:rPr>
          <w:rFonts w:ascii="Times New Roman" w:hAnsi="Times New Roman" w:cs="Times New Roman"/>
          <w:b/>
        </w:rPr>
        <w:t>PTEN – UTR12 Antisense</w:t>
      </w:r>
    </w:p>
    <w:p w:rsidR="00E41D51" w:rsidRPr="00E41D51" w:rsidRDefault="00E41D51" w:rsidP="00E41D51">
      <w:pPr>
        <w:rPr>
          <w:rFonts w:ascii="Times New Roman" w:hAnsi="Times New Roman" w:cs="Times New Roman"/>
        </w:rPr>
      </w:pPr>
      <w:r w:rsidRPr="00E41D51">
        <w:rPr>
          <w:rFonts w:ascii="Times New Roman" w:hAnsi="Times New Roman" w:cs="Times New Roman"/>
        </w:rPr>
        <w:t>AGCTTCACACACACTTACAAACTGCACATTAGGACATGAGGGCAATTTAATGGAAAAA</w:t>
      </w:r>
    </w:p>
    <w:p w:rsidR="009204B0" w:rsidRDefault="009204B0"/>
    <w:sectPr w:rsidR="009204B0" w:rsidSect="00290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D51"/>
    <w:rsid w:val="00290381"/>
    <w:rsid w:val="0068044E"/>
    <w:rsid w:val="007F32E3"/>
    <w:rsid w:val="009204B0"/>
    <w:rsid w:val="00DE2F5C"/>
    <w:rsid w:val="00E41D51"/>
    <w:rsid w:val="00EC32C1"/>
    <w:rsid w:val="00EF6C5D"/>
    <w:rsid w:val="00F6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bCs/>
      <w:iCs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bCs/>
      <w:iCs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Wickstrom</dc:creator>
  <cp:lastModifiedBy>Eric</cp:lastModifiedBy>
  <cp:revision>2</cp:revision>
  <dcterms:created xsi:type="dcterms:W3CDTF">2015-10-27T22:56:00Z</dcterms:created>
  <dcterms:modified xsi:type="dcterms:W3CDTF">2015-10-27T22:56:00Z</dcterms:modified>
</cp:coreProperties>
</file>